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3C383" w14:textId="77777777" w:rsidR="002759C7" w:rsidRPr="00187475" w:rsidRDefault="007F3B7F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87475">
        <w:rPr>
          <w:rFonts w:ascii="Times New Roman" w:eastAsia="Times New Roman" w:hAnsi="Times New Roman" w:cs="Times New Roman"/>
          <w:b/>
          <w:sz w:val="24"/>
          <w:szCs w:val="24"/>
        </w:rPr>
        <w:t>S3.</w:t>
      </w:r>
      <w:r w:rsidRPr="00187475">
        <w:rPr>
          <w:rFonts w:ascii="Times New Roman" w:eastAsia="Times New Roman" w:hAnsi="Times New Roman" w:cs="Times New Roman"/>
          <w:sz w:val="24"/>
          <w:szCs w:val="24"/>
        </w:rPr>
        <w:t xml:space="preserve"> Analysis of variance of fitted model</w:t>
      </w:r>
      <w:r w:rsidRPr="0018747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4"/>
        <w:tblpPr w:leftFromText="180" w:rightFromText="180" w:vertAnchor="page" w:horzAnchor="margin" w:tblpY="1925"/>
        <w:tblW w:w="1048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261"/>
        <w:gridCol w:w="1275"/>
        <w:gridCol w:w="1559"/>
        <w:gridCol w:w="1417"/>
        <w:gridCol w:w="1275"/>
        <w:gridCol w:w="1701"/>
      </w:tblGrid>
      <w:tr w:rsidR="00187475" w:rsidRPr="00187475" w14:paraId="4591C33B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74311E" w14:textId="77777777" w:rsidR="00664E0B" w:rsidRPr="00187475" w:rsidRDefault="00664E0B" w:rsidP="00664E0B">
            <w:pPr>
              <w:spacing w:after="0" w:line="25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8D0F1C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m of squares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897C63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grees of freedom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75CC4A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2B030F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211790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 Prof&gt;F</w:t>
            </w:r>
          </w:p>
        </w:tc>
      </w:tr>
      <w:tr w:rsidR="00187475" w:rsidRPr="00187475" w14:paraId="34A259AE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FB990F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del 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2B9A21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2017.1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C4E158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05C263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44.1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FF2C81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73.42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5B10DB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187475" w:rsidRPr="00187475" w14:paraId="551144CE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5743EC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 (A)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D59B29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420.9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AE5958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A682ED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420.9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F97E9C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214.5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7B0F92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187475" w:rsidRPr="00187475" w14:paraId="53BE1255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897AD7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°C (B)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3A4214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43.7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05C70B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B1B94E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43.7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1EA3AE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73.2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7A027C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187475" w:rsidRPr="00187475" w14:paraId="4EC616F4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D22510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zyme concentration (C)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E4BD04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214.7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3412FF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C9CAF5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214.7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7BD878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09.4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2C47AA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187475" w:rsidRPr="00187475" w14:paraId="58E300CD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6B7273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strate Concentration (D)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125727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410.1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A667E8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ED08F8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410.1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7DFC32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208.98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40C56F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187475" w:rsidRPr="00187475" w14:paraId="2388A369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A28B45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C5A4E4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539BF7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93241A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DCDD53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20.47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2397F0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0.0007*</w:t>
            </w:r>
          </w:p>
        </w:tc>
      </w:tr>
      <w:tr w:rsidR="00187475" w:rsidRPr="00187475" w14:paraId="5BB1C4D2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F1C916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BC37F2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BB086B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3ED1FA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0A4D3E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42332A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0.3374</w:t>
            </w:r>
          </w:p>
        </w:tc>
      </w:tr>
      <w:tr w:rsidR="00187475" w:rsidRPr="00187475" w14:paraId="0353EB16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D8A213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C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CEA16D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138301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957DE0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0AE346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BDD9A8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0.3704</w:t>
            </w:r>
          </w:p>
        </w:tc>
      </w:tr>
      <w:tr w:rsidR="00187475" w:rsidRPr="00187475" w14:paraId="15A4EDAF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6E5195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3C8983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7442E8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37695E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D1FFA2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48C471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0.0681</w:t>
            </w:r>
          </w:p>
        </w:tc>
      </w:tr>
      <w:tr w:rsidR="00187475" w:rsidRPr="00187475" w14:paraId="0856D776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3F02C0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D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597816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60B30B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C178AC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3F49DB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0.75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013B90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0.0066*</w:t>
            </w:r>
          </w:p>
        </w:tc>
      </w:tr>
      <w:tr w:rsidR="00187475" w:rsidRPr="00187475" w14:paraId="4F6E6E57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947CAC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7F8BCF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2335F3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D99C7E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55794C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1B252F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0.4583</w:t>
            </w:r>
          </w:p>
        </w:tc>
      </w:tr>
      <w:tr w:rsidR="00187475" w:rsidRPr="00187475" w14:paraId="471B186A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8BD998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277BD4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77.5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C64529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582B3B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77.5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7F61A7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90.46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D2412D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187475" w:rsidRPr="00187475" w14:paraId="4EFF1F71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8475C4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A6E98B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443.8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5A77C1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B0DD22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443.8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206021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226.16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14B8B6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187475" w:rsidRPr="00187475" w14:paraId="364D9A4A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661FAC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D9D95B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746A07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144C95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CAD942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FD6663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0.4766</w:t>
            </w:r>
          </w:p>
        </w:tc>
      </w:tr>
      <w:tr w:rsidR="00187475" w:rsidRPr="00187475" w14:paraId="35DD23D4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24D6CF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</w:t>
            </w: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519971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786084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1B60F9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64130F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3C2827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0.0082*</w:t>
            </w:r>
          </w:p>
        </w:tc>
      </w:tr>
      <w:tr w:rsidR="00187475" w:rsidRPr="00187475" w14:paraId="657ED89B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B456AD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-squared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6E39D0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ACA9EB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FF6F8B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66F2CC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7D6B02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187475" w:rsidRPr="00187475" w14:paraId="74D6176F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48AAF1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dj squared 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D2CA53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A8A5C6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EC6BAE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EBC862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7306BB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187475" w:rsidRPr="00187475" w14:paraId="320BCEA3" w14:textId="77777777" w:rsidTr="00664E0B">
        <w:trPr>
          <w:trHeight w:val="30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4E05EB" w14:textId="77777777" w:rsidR="00664E0B" w:rsidRPr="00187475" w:rsidRDefault="00664E0B" w:rsidP="00664E0B">
            <w:pPr>
              <w:spacing w:after="0" w:line="25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-squared (</w:t>
            </w:r>
            <w:proofErr w:type="spellStart"/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</w:t>
            </w:r>
            <w:proofErr w:type="spellEnd"/>
            <w:r w:rsidRPr="001874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45E74E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C77A7F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B327D7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0C2471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DEEBDF" w14:textId="77777777" w:rsidR="00664E0B" w:rsidRPr="00187475" w:rsidRDefault="00664E0B" w:rsidP="00664E0B">
            <w:pPr>
              <w:spacing w:after="0" w:line="25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87475">
              <w:rPr>
                <w:rFonts w:ascii="Times New Roman" w:eastAsia="Times New Roman" w:hAnsi="Times New Roman" w:cs="Times New Roman"/>
                <w:sz w:val="24"/>
                <w:szCs w:val="24"/>
              </w:rPr>
              <w:t> 0.93</w:t>
            </w:r>
          </w:p>
        </w:tc>
      </w:tr>
    </w:tbl>
    <w:p w14:paraId="226A9ABF" w14:textId="77777777" w:rsidR="002759C7" w:rsidRPr="00187475" w:rsidRDefault="002759C7">
      <w:pPr>
        <w:spacing w:after="0" w:line="480" w:lineRule="auto"/>
        <w:jc w:val="both"/>
        <w:rPr>
          <w:sz w:val="16"/>
          <w:szCs w:val="16"/>
        </w:rPr>
        <w:sectPr w:rsidR="002759C7" w:rsidRPr="00187475">
          <w:pgSz w:w="11906" w:h="16838"/>
          <w:pgMar w:top="1417" w:right="1134" w:bottom="1134" w:left="1134" w:header="708" w:footer="708" w:gutter="0"/>
          <w:pgNumType w:start="1"/>
          <w:cols w:space="720"/>
        </w:sectPr>
      </w:pPr>
    </w:p>
    <w:p w14:paraId="3CC14CF0" w14:textId="77777777" w:rsidR="002759C7" w:rsidRDefault="002759C7" w:rsidP="0018747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2759C7">
      <w:pgSz w:w="11906" w:h="16838"/>
      <w:pgMar w:top="1134" w:right="1417" w:bottom="1134" w:left="1134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9C7"/>
    <w:rsid w:val="00187475"/>
    <w:rsid w:val="002759C7"/>
    <w:rsid w:val="005159EF"/>
    <w:rsid w:val="00664E0B"/>
    <w:rsid w:val="007F3B7F"/>
    <w:rsid w:val="00854804"/>
    <w:rsid w:val="00BB649E"/>
    <w:rsid w:val="00BC1532"/>
    <w:rsid w:val="00E34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186F4"/>
  <w15:docId w15:val="{FA8855E6-A660-4588-93E9-85A325310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496D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6E1D27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1D27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GB"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1D27"/>
    <w:rPr>
      <w:rFonts w:ascii="Segoe UI" w:eastAsiaTheme="minorEastAsia" w:hAnsi="Segoe UI" w:cs="Segoe UI"/>
      <w:sz w:val="18"/>
      <w:szCs w:val="18"/>
      <w:lang w:val="en-GB" w:eastAsia="it-IT"/>
    </w:rPr>
  </w:style>
  <w:style w:type="table" w:customStyle="1" w:styleId="Tabellasemplice-21">
    <w:name w:val="Tabella semplice - 21"/>
    <w:basedOn w:val="Tabellanormale"/>
    <w:uiPriority w:val="42"/>
    <w:rsid w:val="006E1D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6E1D27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E1D27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6E1D2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E1D27"/>
    <w:pPr>
      <w:spacing w:after="200" w:line="240" w:lineRule="auto"/>
    </w:pPr>
    <w:rPr>
      <w:rFonts w:eastAsiaTheme="minorEastAsia"/>
      <w:sz w:val="20"/>
      <w:szCs w:val="20"/>
      <w:lang w:val="en-GB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E1D27"/>
    <w:rPr>
      <w:rFonts w:eastAsiaTheme="minorEastAsia"/>
      <w:sz w:val="20"/>
      <w:szCs w:val="20"/>
      <w:lang w:val="en-GB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E1D2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E1D27"/>
    <w:rPr>
      <w:rFonts w:eastAsiaTheme="minorEastAsia"/>
      <w:b/>
      <w:bCs/>
      <w:sz w:val="20"/>
      <w:szCs w:val="20"/>
      <w:lang w:val="en-GB" w:eastAsia="it-IT"/>
    </w:rPr>
  </w:style>
  <w:style w:type="table" w:customStyle="1" w:styleId="Tabellasemplice-22">
    <w:name w:val="Tabella semplice - 22"/>
    <w:basedOn w:val="Tabellanormale"/>
    <w:uiPriority w:val="42"/>
    <w:rsid w:val="006E1D2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elenco6acolori1">
    <w:name w:val="Tabella elenco 6 a colori1"/>
    <w:basedOn w:val="Tabellanormale"/>
    <w:uiPriority w:val="51"/>
    <w:rsid w:val="006E1D27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tab4">
    <w:name w:val="List Table 4"/>
    <w:basedOn w:val="Tabellanormale"/>
    <w:uiPriority w:val="49"/>
    <w:rsid w:val="00DA14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UJJnKBTglJNyUUcu0Ep4ook5Jw==">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ZIA PEZZELLA</dc:creator>
  <cp:lastModifiedBy>CINZIA PEZZELLA</cp:lastModifiedBy>
  <cp:revision>2</cp:revision>
  <dcterms:created xsi:type="dcterms:W3CDTF">2021-02-19T12:08:00Z</dcterms:created>
  <dcterms:modified xsi:type="dcterms:W3CDTF">2021-02-19T12:08:00Z</dcterms:modified>
</cp:coreProperties>
</file>